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2D2" w:rsidRDefault="005422D2" w:rsidP="005422D2">
      <w:pPr>
        <w:spacing w:line="240" w:lineRule="auto"/>
        <w:jc w:val="both"/>
        <w:rPr>
          <w:rFonts w:ascii="Arial" w:hAnsi="Arial" w:cs="Arial"/>
          <w:bCs/>
          <w:sz w:val="20"/>
          <w:szCs w:val="20"/>
        </w:rPr>
      </w:pPr>
    </w:p>
    <w:p w:rsidR="004553B6" w:rsidRDefault="005422D2" w:rsidP="005422D2">
      <w:pPr>
        <w:rPr>
          <w:rFonts w:ascii="Times New Roman" w:hAnsi="Times New Roman" w:cs="Times New Roman"/>
          <w:b/>
        </w:rPr>
      </w:pPr>
      <w:r w:rsidRPr="00D460AE">
        <w:rPr>
          <w:rFonts w:ascii="Times New Roman" w:hAnsi="Times New Roman" w:cs="Times New Roman"/>
          <w:b/>
        </w:rPr>
        <w:t>S1</w:t>
      </w:r>
      <w:r w:rsidR="00C059F6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</w:t>
      </w:r>
    </w:p>
    <w:p w:rsidR="005422D2" w:rsidRDefault="005422D2" w:rsidP="005422D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098" w:type="dxa"/>
        <w:tblLayout w:type="fixed"/>
        <w:tblLook w:val="04A0"/>
      </w:tblPr>
      <w:tblGrid>
        <w:gridCol w:w="1368"/>
        <w:gridCol w:w="1350"/>
        <w:gridCol w:w="1530"/>
        <w:gridCol w:w="2160"/>
        <w:gridCol w:w="1440"/>
        <w:gridCol w:w="2250"/>
      </w:tblGrid>
      <w:tr w:rsidR="005422D2" w:rsidRPr="006D1A8F" w:rsidTr="00A75EEF">
        <w:trPr>
          <w:trHeight w:val="396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gorithm 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d on 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144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bsite </w:t>
            </w:r>
          </w:p>
        </w:tc>
        <w:tc>
          <w:tcPr>
            <w:tcW w:w="2250" w:type="dxa"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ion</w:t>
            </w:r>
          </w:p>
        </w:tc>
      </w:tr>
      <w:tr w:rsidR="005422D2" w:rsidRPr="006D1A8F" w:rsidTr="00A75EEF">
        <w:trPr>
          <w:trHeight w:val="764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SIFT</w:t>
            </w:r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Alignment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scores 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Sequence alignment 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   0 - 0.05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  (Intolerant) </w:t>
            </w:r>
          </w:p>
        </w:tc>
        <w:tc>
          <w:tcPr>
            <w:tcW w:w="1440" w:type="dxa"/>
            <w:hideMark/>
          </w:tcPr>
          <w:p w:rsidR="005422D2" w:rsidRPr="00BD44B7" w:rsidRDefault="00A52FCB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hyperlink r:id="rId4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</w:t>
              </w:r>
            </w:hyperlink>
            <w:hyperlink r:id="rId5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://sift.jcvi.org/www/SIFT_enst_submit.html</w:t>
              </w:r>
            </w:hyperlink>
            <w:r w:rsidR="005422D2" w:rsidRPr="00BD44B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0BFB">
              <w:rPr>
                <w:rFonts w:ascii="Arial" w:hAnsi="Arial" w:cs="Arial"/>
                <w:b/>
                <w:bCs/>
                <w:sz w:val="20"/>
                <w:szCs w:val="20"/>
              </w:rPr>
              <w:t>Damaging</w:t>
            </w:r>
          </w:p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422D2" w:rsidRPr="006D1A8F" w:rsidTr="00A75EEF">
        <w:trPr>
          <w:trHeight w:val="980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BD44B7">
              <w:rPr>
                <w:rFonts w:ascii="Arial" w:hAnsi="Arial" w:cs="Arial"/>
                <w:bCs/>
                <w:sz w:val="20"/>
                <w:szCs w:val="20"/>
              </w:rPr>
              <w:t>Phd</w:t>
            </w:r>
            <w:proofErr w:type="spellEnd"/>
            <w:r w:rsidRPr="00BD44B7">
              <w:rPr>
                <w:rFonts w:ascii="Arial" w:hAnsi="Arial" w:cs="Arial"/>
                <w:bCs/>
                <w:sz w:val="20"/>
                <w:szCs w:val="20"/>
              </w:rPr>
              <w:t>-SNP</w:t>
            </w:r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support vector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machine 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Sequence &amp; profile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information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Disease probability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(if P&gt;0.5 mutation is predicted Disease)</w:t>
            </w:r>
          </w:p>
        </w:tc>
        <w:tc>
          <w:tcPr>
            <w:tcW w:w="1440" w:type="dxa"/>
            <w:hideMark/>
          </w:tcPr>
          <w:p w:rsidR="005422D2" w:rsidRPr="00BD44B7" w:rsidRDefault="00A52FCB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hyperlink r:id="rId6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://snps.path.uab.edu/phd-snp/phd-snp.html</w:t>
              </w:r>
            </w:hyperlink>
            <w:hyperlink r:id="rId7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2250" w:type="dxa"/>
          </w:tcPr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0BFB">
              <w:rPr>
                <w:rFonts w:ascii="Arial" w:hAnsi="Arial" w:cs="Arial"/>
                <w:b/>
                <w:bCs/>
                <w:sz w:val="20"/>
                <w:szCs w:val="20"/>
              </w:rPr>
              <w:t>Disease-related Polymorphism</w:t>
            </w:r>
          </w:p>
        </w:tc>
      </w:tr>
      <w:tr w:rsidR="005422D2" w:rsidRPr="006D1A8F" w:rsidTr="00A75EEF">
        <w:trPr>
          <w:trHeight w:val="800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SNPs &amp; Go</w:t>
            </w:r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support vector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machine 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Sequence, profile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&amp; functional information 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Disease probability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(if P&gt;0.5 mutation is predicted Disease)</w:t>
            </w:r>
          </w:p>
        </w:tc>
        <w:tc>
          <w:tcPr>
            <w:tcW w:w="1440" w:type="dxa"/>
            <w:hideMark/>
          </w:tcPr>
          <w:p w:rsidR="005422D2" w:rsidRPr="00BD44B7" w:rsidRDefault="00A52FCB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hyperlink r:id="rId8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://snps-and-go.biocomp.unibo.it/snps-and-go/</w:t>
              </w:r>
            </w:hyperlink>
            <w:hyperlink r:id="rId9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2250" w:type="dxa"/>
          </w:tcPr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0BFB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</w:p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422D2" w:rsidRPr="006D1A8F" w:rsidTr="00A75EEF">
        <w:trPr>
          <w:trHeight w:val="800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BD44B7">
              <w:rPr>
                <w:rFonts w:ascii="Arial" w:hAnsi="Arial" w:cs="Arial"/>
                <w:bCs/>
                <w:sz w:val="20"/>
                <w:szCs w:val="20"/>
              </w:rPr>
              <w:t>MutPred</w:t>
            </w:r>
            <w:proofErr w:type="spellEnd"/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random forest 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SIFT &amp;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Gain/loss of functions 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Scores with g &gt; 0.5 and p &lt; 0.05 are referred to as actionable hypotheses.</w:t>
            </w:r>
          </w:p>
        </w:tc>
        <w:tc>
          <w:tcPr>
            <w:tcW w:w="1440" w:type="dxa"/>
            <w:hideMark/>
          </w:tcPr>
          <w:p w:rsidR="005422D2" w:rsidRPr="00BD44B7" w:rsidRDefault="00A52FCB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hyperlink r:id="rId10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://mutpred.mutdb.org/</w:t>
              </w:r>
            </w:hyperlink>
            <w:hyperlink r:id="rId11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2250" w:type="dxa"/>
          </w:tcPr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0BFB">
              <w:rPr>
                <w:rFonts w:ascii="Arial" w:hAnsi="Arial" w:cs="Arial"/>
                <w:b/>
                <w:bCs/>
                <w:sz w:val="20"/>
                <w:szCs w:val="20"/>
              </w:rPr>
              <w:t>Loss of catalytic residue at S151 (P = 0.0152)</w:t>
            </w:r>
          </w:p>
        </w:tc>
      </w:tr>
      <w:tr w:rsidR="005422D2" w:rsidRPr="006D1A8F" w:rsidTr="00A75EEF">
        <w:trPr>
          <w:trHeight w:val="503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SNAP</w:t>
            </w:r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neural network 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Protein information 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RI≥0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Expected accuracy ≥50 </w:t>
            </w:r>
          </w:p>
        </w:tc>
        <w:tc>
          <w:tcPr>
            <w:tcW w:w="1440" w:type="dxa"/>
            <w:hideMark/>
          </w:tcPr>
          <w:p w:rsidR="005422D2" w:rsidRPr="00BD44B7" w:rsidRDefault="00A52FCB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hyperlink r:id="rId12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://rostlab.org/services/snap/submit</w:t>
              </w:r>
            </w:hyperlink>
            <w:hyperlink r:id="rId13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2250" w:type="dxa"/>
          </w:tcPr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0BFB">
              <w:rPr>
                <w:rFonts w:ascii="Arial" w:hAnsi="Arial" w:cs="Arial"/>
                <w:b/>
                <w:bCs/>
                <w:sz w:val="20"/>
                <w:szCs w:val="20"/>
              </w:rPr>
              <w:t>Non-neutral</w:t>
            </w:r>
          </w:p>
        </w:tc>
      </w:tr>
      <w:tr w:rsidR="005422D2" w:rsidRPr="006D1A8F" w:rsidTr="00A75EEF">
        <w:trPr>
          <w:trHeight w:val="710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Polyphen-2</w:t>
            </w:r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Bayesian 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classification 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Physical and comparative</w:t>
            </w:r>
          </w:p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considerations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Score≥ 0.5</w:t>
            </w:r>
          </w:p>
        </w:tc>
        <w:tc>
          <w:tcPr>
            <w:tcW w:w="1440" w:type="dxa"/>
            <w:hideMark/>
          </w:tcPr>
          <w:p w:rsidR="005422D2" w:rsidRPr="00BD44B7" w:rsidRDefault="00A52FCB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hyperlink r:id="rId14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://genetics.bwh.harvard.edu/pph2/</w:t>
              </w:r>
            </w:hyperlink>
            <w:hyperlink r:id="rId15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2250" w:type="dxa"/>
          </w:tcPr>
          <w:p w:rsidR="005422D2" w:rsidRPr="00490BFB" w:rsidRDefault="005422D2" w:rsidP="00A75EE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0BFB">
              <w:rPr>
                <w:rFonts w:ascii="Arial" w:hAnsi="Arial" w:cs="Arial"/>
                <w:b/>
                <w:bCs/>
                <w:sz w:val="20"/>
                <w:szCs w:val="20"/>
              </w:rPr>
              <w:t>Possibly Damaging </w:t>
            </w:r>
          </w:p>
        </w:tc>
      </w:tr>
      <w:tr w:rsidR="005422D2" w:rsidRPr="006D1A8F" w:rsidTr="00A75EEF">
        <w:trPr>
          <w:trHeight w:val="971"/>
        </w:trPr>
        <w:tc>
          <w:tcPr>
            <w:tcW w:w="1368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BD44B7">
              <w:rPr>
                <w:rFonts w:ascii="Arial" w:hAnsi="Arial" w:cs="Arial"/>
                <w:bCs/>
                <w:sz w:val="20"/>
                <w:szCs w:val="20"/>
              </w:rPr>
              <w:t>PoPMuSiC</w:t>
            </w:r>
            <w:proofErr w:type="spellEnd"/>
          </w:p>
        </w:tc>
        <w:tc>
          <w:tcPr>
            <w:tcW w:w="1350" w:type="dxa"/>
            <w:hideMark/>
          </w:tcPr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statistical potentials </w:t>
            </w:r>
          </w:p>
          <w:p w:rsidR="005422D2" w:rsidRPr="00BD44B7" w:rsidRDefault="005422D2" w:rsidP="00A75EE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and neural </w:t>
            </w:r>
            <w:r w:rsidRPr="00BD44B7">
              <w:rPr>
                <w:rFonts w:ascii="Arial" w:hAnsi="Arial" w:cs="Arial"/>
                <w:bCs/>
                <w:sz w:val="20"/>
                <w:szCs w:val="20"/>
              </w:rPr>
              <w:t>networks</w:t>
            </w:r>
          </w:p>
        </w:tc>
        <w:tc>
          <w:tcPr>
            <w:tcW w:w="153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sz w:val="20"/>
                <w:szCs w:val="20"/>
              </w:rPr>
              <w:t>Protein Structure stability</w:t>
            </w:r>
          </w:p>
        </w:tc>
        <w:tc>
          <w:tcPr>
            <w:tcW w:w="2160" w:type="dxa"/>
            <w:hideMark/>
          </w:tcPr>
          <w:p w:rsidR="005422D2" w:rsidRPr="00BD44B7" w:rsidRDefault="005422D2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BD44B7">
              <w:rPr>
                <w:rFonts w:ascii="Arial" w:hAnsi="Arial" w:cs="Arial"/>
                <w:bCs/>
                <w:i/>
                <w:iCs/>
                <w:sz w:val="20"/>
                <w:szCs w:val="20"/>
                <w:lang w:val="el-GR"/>
              </w:rPr>
              <w:t>Δ</w:t>
            </w:r>
            <w:r w:rsidRPr="00BD44B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G values</w:t>
            </w:r>
            <w:r w:rsidRPr="00BD44B7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hideMark/>
          </w:tcPr>
          <w:p w:rsidR="005422D2" w:rsidRPr="00BD44B7" w:rsidRDefault="00A52FCB" w:rsidP="00A75EEF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hyperlink r:id="rId16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>http://babylone.ulb.ac.be/PoPV2a/index.php</w:t>
              </w:r>
            </w:hyperlink>
            <w:hyperlink r:id="rId17" w:history="1">
              <w:r w:rsidR="005422D2" w:rsidRPr="00BD44B7">
                <w:rPr>
                  <w:rStyle w:val="Hyperlink"/>
                  <w:rFonts w:ascii="Arial" w:hAnsi="Arial" w:cs="Arial"/>
                  <w:bCs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2250" w:type="dxa"/>
          </w:tcPr>
          <w:p w:rsidR="005422D2" w:rsidRDefault="005422D2" w:rsidP="00A75EEF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490BFB">
              <w:rPr>
                <w:rFonts w:ascii="Arial" w:hAnsi="Arial" w:cs="Arial"/>
                <w:b/>
                <w:bCs/>
                <w:sz w:val="20"/>
                <w:szCs w:val="20"/>
              </w:rPr>
              <w:t>estabilizing</w:t>
            </w:r>
          </w:p>
        </w:tc>
      </w:tr>
    </w:tbl>
    <w:p w:rsidR="005422D2" w:rsidRDefault="005422D2" w:rsidP="005422D2">
      <w:pPr>
        <w:rPr>
          <w:rFonts w:ascii="Times New Roman" w:hAnsi="Times New Roman" w:cs="Times New Roman"/>
          <w:b/>
        </w:rPr>
      </w:pPr>
    </w:p>
    <w:p w:rsidR="005422D2" w:rsidRDefault="005422D2" w:rsidP="005422D2">
      <w:pPr>
        <w:rPr>
          <w:rFonts w:ascii="Times New Roman" w:hAnsi="Times New Roman" w:cs="Times New Roman"/>
          <w:b/>
        </w:rPr>
      </w:pPr>
    </w:p>
    <w:p w:rsidR="005422D2" w:rsidRDefault="005422D2" w:rsidP="005422D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5422D2" w:rsidRDefault="005422D2" w:rsidP="005422D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5422D2" w:rsidRDefault="005422D2" w:rsidP="005422D2"/>
    <w:sectPr w:rsidR="005422D2" w:rsidSect="00455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422D2"/>
    <w:rsid w:val="000D2B20"/>
    <w:rsid w:val="0029792F"/>
    <w:rsid w:val="004553B6"/>
    <w:rsid w:val="005422D2"/>
    <w:rsid w:val="00A52FCB"/>
    <w:rsid w:val="00C059F6"/>
    <w:rsid w:val="00D86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422D2"/>
    <w:pPr>
      <w:suppressAutoHyphens/>
      <w:spacing w:after="0" w:line="100" w:lineRule="atLeast"/>
    </w:pPr>
    <w:rPr>
      <w:rFonts w:ascii="Times" w:eastAsia="DejaVu Sans" w:hAnsi="Times" w:cs="Times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422D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nps-and-go.biocomp.unibo.it/snps-and-go/" TargetMode="External"/><Relationship Id="rId13" Type="http://schemas.openxmlformats.org/officeDocument/2006/relationships/hyperlink" Target="http://mutpred.mutdb.org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ift.jcvi.org/www/SIFT_enst_submit.html" TargetMode="External"/><Relationship Id="rId12" Type="http://schemas.openxmlformats.org/officeDocument/2006/relationships/hyperlink" Target="http://rostlab.org/services/snap/submit" TargetMode="External"/><Relationship Id="rId17" Type="http://schemas.openxmlformats.org/officeDocument/2006/relationships/hyperlink" Target="http://rostlab.org/services/snap/submit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babylone.ulb.ac.be/PoPV2a/index.php" TargetMode="External"/><Relationship Id="rId1" Type="http://schemas.openxmlformats.org/officeDocument/2006/relationships/styles" Target="styles.xml"/><Relationship Id="rId6" Type="http://schemas.openxmlformats.org/officeDocument/2006/relationships/hyperlink" Target="http://snps.path.uab.edu/phd-snp/phd-snp.html" TargetMode="External"/><Relationship Id="rId11" Type="http://schemas.openxmlformats.org/officeDocument/2006/relationships/hyperlink" Target="http://snps-and-go.biocomp.unibo.it/snps-and-go/" TargetMode="External"/><Relationship Id="rId5" Type="http://schemas.openxmlformats.org/officeDocument/2006/relationships/hyperlink" Target="http://sift.jcvi.org/www/SIFT_enst_submit.html" TargetMode="External"/><Relationship Id="rId15" Type="http://schemas.openxmlformats.org/officeDocument/2006/relationships/hyperlink" Target="http://sift.jcvi.org/www/SIFT_enst_submit.html" TargetMode="External"/><Relationship Id="rId10" Type="http://schemas.openxmlformats.org/officeDocument/2006/relationships/hyperlink" Target="http://mutpred.mutdb.org/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sift.jcvi.org/www/SIFT_enst_submit.html" TargetMode="External"/><Relationship Id="rId9" Type="http://schemas.openxmlformats.org/officeDocument/2006/relationships/hyperlink" Target="http://snps.path.uab.edu/phd-snp/phd-snp.html" TargetMode="External"/><Relationship Id="rId14" Type="http://schemas.openxmlformats.org/officeDocument/2006/relationships/hyperlink" Target="http://genetics.bwh.harvard.edu/pph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</dc:creator>
  <cp:keywords/>
  <dc:description/>
  <cp:lastModifiedBy>Naveed</cp:lastModifiedBy>
  <cp:revision>4</cp:revision>
  <dcterms:created xsi:type="dcterms:W3CDTF">2015-03-15T18:25:00Z</dcterms:created>
  <dcterms:modified xsi:type="dcterms:W3CDTF">2015-04-24T20:49:00Z</dcterms:modified>
</cp:coreProperties>
</file>